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CFEA1" w14:textId="77777777" w:rsidR="002A7698" w:rsidRDefault="002A7698" w:rsidP="002A769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pendix</w:t>
      </w:r>
    </w:p>
    <w:p w14:paraId="5F615036" w14:textId="77777777" w:rsidR="002A7698" w:rsidRPr="009A5F67" w:rsidRDefault="002A7698" w:rsidP="002A7698">
      <w:pPr>
        <w:pStyle w:val="Caption"/>
        <w:keepNext/>
        <w:rPr>
          <w:i/>
          <w:iCs/>
          <w:color w:val="auto"/>
        </w:rPr>
      </w:pPr>
      <w:r w:rsidRPr="009A5F67">
        <w:rPr>
          <w:color w:val="auto"/>
        </w:rPr>
        <w:t xml:space="preserve">Table </w:t>
      </w:r>
      <w:r w:rsidRPr="0043396A">
        <w:rPr>
          <w:color w:val="auto"/>
        </w:rPr>
        <w:t>A1</w:t>
      </w:r>
      <w:r w:rsidRPr="009A5F67">
        <w:rPr>
          <w:color w:val="auto"/>
        </w:rPr>
        <w:t xml:space="preserve"> Statistical analysis based on Wilcoxon test between </w:t>
      </w:r>
      <w:r>
        <w:rPr>
          <w:color w:val="auto"/>
        </w:rPr>
        <w:t>EBMLO-DBO</w:t>
      </w:r>
      <w:r w:rsidRPr="009A5F67">
        <w:rPr>
          <w:color w:val="auto"/>
        </w:rPr>
        <w:t xml:space="preserve"> and its rivals using CEC</w:t>
      </w:r>
      <w:r>
        <w:rPr>
          <w:color w:val="auto"/>
        </w:rPr>
        <w:t>’</w:t>
      </w:r>
      <w:r w:rsidRPr="009A5F67">
        <w:rPr>
          <w:color w:val="auto"/>
        </w:rPr>
        <w:t>17, D=50</w:t>
      </w:r>
    </w:p>
    <w:tbl>
      <w:tblPr>
        <w:tblStyle w:val="TableGrid"/>
        <w:tblW w:w="10307" w:type="dxa"/>
        <w:jc w:val="center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60"/>
        <w:gridCol w:w="1386"/>
        <w:gridCol w:w="1259"/>
        <w:gridCol w:w="1264"/>
        <w:gridCol w:w="1260"/>
        <w:gridCol w:w="1360"/>
        <w:gridCol w:w="1259"/>
        <w:gridCol w:w="1259"/>
      </w:tblGrid>
      <w:tr w:rsidR="002A7698" w:rsidRPr="00FC009E" w14:paraId="676DF28D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F0CC5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9C3A5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BO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3883A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MA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DF981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M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99AF0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SK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9B131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AOA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F93FE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AD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D6665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LTLBO</w:t>
            </w:r>
          </w:p>
        </w:tc>
      </w:tr>
      <w:tr w:rsidR="002A7698" w:rsidRPr="00FC009E" w14:paraId="17ADA404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EFE75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4DCA4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16F7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D499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B77FC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B77FC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D3C9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B183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C02B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1FEE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60960D84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9DFBA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3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8DE3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13FA4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9.271025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34CB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6.319757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410E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25438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86B3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70BC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48392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ACA0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46E70212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17504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3022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67AF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9408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D8EB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94FF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C5FE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6.83585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8508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02286271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74601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5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5698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F5A9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2D27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1960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60A4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4F6F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38203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281B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78A305B7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54BA9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6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47E9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962C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FA3A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5B6A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BEF1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1275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E2AF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73228BDE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F4255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7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06C4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7B35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4.28568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8FE7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78CA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6.33913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B9F9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25438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60AD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61343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9DF2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60D21293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CC667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8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40F8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5353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92092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66FA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126540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5D46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35342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31803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6D10B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96458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63BD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7E1A6EFE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7414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52BF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355A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88218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9BBB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413D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97294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A9C5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12663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D8A8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584559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848B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3D5C7FA9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0F04C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F6E5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924E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493564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959D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28663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8F94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59671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0070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60943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9DF5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8.46608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A2A7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029265EA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A3B1B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A43F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D32D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89097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3539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AB5C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238080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C58A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87230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2C65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F6A6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4CBE5C93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C80B9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2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31453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F79D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1DDB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44AB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4.28568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32B0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61EC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8A35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203DB752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260DF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3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B335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C57E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542F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5BAF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378E3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5.709650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19BC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19F6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61FF528A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E8A65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03B1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60332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747C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4.72920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A85F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181679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37183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4.72920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67B6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4.72920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88C2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7.97098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4E844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7CE434D7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702C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5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1FB03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7705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C9F2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373A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12663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A07F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097A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064999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5A97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403021B2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C15CA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6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CBFA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01D6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84859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53F8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5.30699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2031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319417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D714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5.75165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FAE8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89097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71C9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6D95744D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991E5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7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EB02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9416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92092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E0552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F07F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134D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92092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6140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AE8E4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18648097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BA962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8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DCE6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2EE13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4276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8150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60332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B5E0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2D3A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12663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EDF2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58EA1D43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5E005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1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009E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7C7A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60332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3B72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6FAD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1BFA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6.583305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34B2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4228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7FCC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7DD97314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1768C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D9F3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1F054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414704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D76D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5.79244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51C6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85423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E7BE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60038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3E50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6.26828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6C39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66F6B349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0CB91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E328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5F98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112315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293C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238080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BE3B4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224827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B430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14992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7978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105260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CAEB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12663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49C18CF8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8E272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2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3EA9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C292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4A0A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92092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30EE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0EDD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8.220647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15D9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0802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0D0E98CE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EB66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3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871B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F1BC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7.51366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A424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E014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61343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3C5F4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8.46608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DEE3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95746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8A63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3ED3F7C1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8C91E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832C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1D77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2ABE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A341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DD29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3C7B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266F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5181CF59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47689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5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4544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271A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ED42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ED1A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F12C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FF47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61343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3795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197DFA3F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C68A4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6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74E3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090E3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3266F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6659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40FA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6.319757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A0DB4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846219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C928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11D700FD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5F504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7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561C9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532D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4.07151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D0FC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6.98378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2B6FC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2A0C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F3B8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7.521331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C65B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4567FF14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DA5C8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8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DA22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28A5B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02463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2CBA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49345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AC20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020107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20E30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493564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70F25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6.339136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CD1C3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126540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</w:tr>
      <w:tr w:rsidR="002A7698" w:rsidRPr="00FC009E" w14:paraId="2FD118E9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188EB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2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E735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CA86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2.59671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452C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959D7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85F01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1714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986102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4327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  <w:tr w:rsidR="002A7698" w:rsidRPr="00FC009E" w14:paraId="02C58798" w14:textId="77777777" w:rsidTr="008F0E64">
        <w:trPr>
          <w:trHeight w:val="19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6B07" w14:textId="77777777" w:rsidR="002A7698" w:rsidRPr="006F6841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68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7-G3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7B0D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875B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181679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88AC8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3.181679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0CEF6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05E9A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A0C5D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7.655193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9447E" w14:textId="77777777" w:rsidR="002A7698" w:rsidRPr="009832BC" w:rsidRDefault="002A7698" w:rsidP="008F0E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32BC">
              <w:rPr>
                <w:rFonts w:asciiTheme="majorBidi" w:hAnsiTheme="majorBidi" w:cstheme="majorBidi"/>
                <w:sz w:val="16"/>
                <w:szCs w:val="16"/>
              </w:rPr>
              <w:t>1.734398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9832BC"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  <w:t>L</w:t>
            </w:r>
            <w:r w:rsidRPr="009832BC">
              <w:rPr>
                <w:rFonts w:asciiTheme="majorBidi" w:hAnsiTheme="majorBidi" w:cstheme="majorBidi"/>
                <w:sz w:val="16"/>
                <w:szCs w:val="16"/>
              </w:rPr>
              <w:t>-06</w:t>
            </w:r>
          </w:p>
        </w:tc>
      </w:tr>
    </w:tbl>
    <w:p w14:paraId="6EEF8265" w14:textId="77777777" w:rsidR="002A7698" w:rsidRDefault="002A7698" w:rsidP="002A7698">
      <w:pPr>
        <w:pStyle w:val="Heading1"/>
        <w:keepNext w:val="0"/>
        <w:keepLines w:val="0"/>
        <w:spacing w:before="0" w:line="240" w:lineRule="auto"/>
        <w:jc w:val="both"/>
        <w:rPr>
          <w:rFonts w:ascii="Times New Roman" w:eastAsia="Times New Roman" w:hAnsi="Times New Roman" w:cs="Times New Roman"/>
          <w:color w:val="auto"/>
          <w:kern w:val="36"/>
          <w:sz w:val="24"/>
          <w:szCs w:val="24"/>
          <w14:ligatures w14:val="none"/>
        </w:rPr>
      </w:pPr>
    </w:p>
    <w:p w14:paraId="756A5507" w14:textId="77777777" w:rsidR="002A7698" w:rsidRPr="00811770" w:rsidRDefault="002A7698" w:rsidP="002A7698">
      <w:pPr>
        <w:jc w:val="both"/>
        <w:rPr>
          <w:rFonts w:ascii="Times New Roman" w:hAnsi="Times New Roman" w:cs="Times New Roman"/>
        </w:rPr>
      </w:pPr>
    </w:p>
    <w:p w14:paraId="68273104" w14:textId="77777777" w:rsidR="00331285" w:rsidRDefault="00331285"/>
    <w:sectPr w:rsidR="00331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69"/>
    <w:rsid w:val="002A7698"/>
    <w:rsid w:val="00331285"/>
    <w:rsid w:val="008F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B573CF-9927-4681-8638-1890739A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76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qFormat/>
    <w:rsid w:val="002A7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7698"/>
    <w:pPr>
      <w:spacing w:after="200" w:line="240" w:lineRule="auto"/>
      <w:jc w:val="center"/>
    </w:pPr>
    <w:rPr>
      <w:rFonts w:asciiTheme="majorBidi" w:hAnsiTheme="majorBidi" w:cstheme="majorBidi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3</Words>
  <Characters>2964</Characters>
  <Application>Microsoft Office Word</Application>
  <DocSecurity>0</DocSecurity>
  <Lines>105</Lines>
  <Paragraphs>73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bdelsalam</dc:creator>
  <cp:keywords/>
  <dc:description/>
  <cp:lastModifiedBy>Mahmoud abdelsalam</cp:lastModifiedBy>
  <cp:revision>2</cp:revision>
  <dcterms:created xsi:type="dcterms:W3CDTF">2025-05-30T03:59:00Z</dcterms:created>
  <dcterms:modified xsi:type="dcterms:W3CDTF">2025-05-30T03:59:00Z</dcterms:modified>
</cp:coreProperties>
</file>